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7797800" cy="5105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780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7 </w:t>
      </w:r>
      <w:r>
        <w:rPr>
          <w:rFonts w:cs="Times New Roman" w:ascii="Times New Roman" w:hAnsi="Times New Roman"/>
          <w:sz w:val="24"/>
          <w:szCs w:val="24"/>
        </w:rPr>
        <w:t>Gene Ontology (GO) annotation and cluster categories distribution of genes within Loci-Chr4-2 and Loci-Chr5-4. (A) GO classification of candidate genes within Loci-Chr4-2. (B) GO enrichment analysis of candidate genes within Loci-Chr4-2. (C) GO classification of candidate genes within Loci-Chr5-4. (D) GO enrichment analysis of candidate genes within Loci-Chr5-4. The results were assigned to three main categories: biological process, molecular function and cellular componen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28:00Z</dcterms:created>
  <dc:creator>Anan Xiao</dc:creator>
  <dc:description/>
  <cp:keywords/>
  <dc:language>en-US</dc:language>
  <cp:lastModifiedBy>Torrez, Natalie</cp:lastModifiedBy>
  <dcterms:modified xsi:type="dcterms:W3CDTF">2022-04-21T15:28:00Z</dcterms:modified>
  <cp:revision>2</cp:revision>
  <dc:subject/>
  <dc:title/>
</cp:coreProperties>
</file>